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227C5" w14:textId="0A3B214D" w:rsidR="00C228AA" w:rsidRPr="00C228AA" w:rsidRDefault="00DD53EC" w:rsidP="00C228AA">
      <w:pPr>
        <w:jc w:val="center"/>
        <w:rPr>
          <w:b/>
          <w:bCs/>
        </w:rPr>
      </w:pPr>
      <w:r w:rsidRPr="00C228AA">
        <w:rPr>
          <w:b/>
          <w:bCs/>
        </w:rPr>
        <w:t xml:space="preserve">Supplementary Materials </w:t>
      </w:r>
      <w:r w:rsidR="00303387" w:rsidRPr="00C228AA">
        <w:rPr>
          <w:b/>
          <w:bCs/>
        </w:rPr>
        <w:t>2</w:t>
      </w:r>
    </w:p>
    <w:p w14:paraId="44BF8016" w14:textId="77777777" w:rsidR="00C228AA" w:rsidRDefault="00C228AA" w:rsidP="00DD53EC"/>
    <w:p w14:paraId="013BD391" w14:textId="6957FC9A" w:rsidR="004D1460" w:rsidRDefault="00C228AA" w:rsidP="00DD53EC">
      <w:r>
        <w:t xml:space="preserve">Table S1. </w:t>
      </w:r>
      <w:r w:rsidR="00DD53EC">
        <w:t>Complete performance metrics computed for each model</w:t>
      </w:r>
    </w:p>
    <w:tbl>
      <w:tblPr>
        <w:tblW w:w="130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304"/>
        <w:gridCol w:w="947"/>
        <w:gridCol w:w="799"/>
        <w:gridCol w:w="941"/>
        <w:gridCol w:w="942"/>
        <w:gridCol w:w="800"/>
        <w:gridCol w:w="800"/>
        <w:gridCol w:w="800"/>
        <w:gridCol w:w="800"/>
        <w:gridCol w:w="800"/>
        <w:gridCol w:w="800"/>
        <w:gridCol w:w="800"/>
        <w:gridCol w:w="942"/>
        <w:gridCol w:w="655"/>
      </w:tblGrid>
      <w:tr w:rsidR="00C228AA" w:rsidRPr="00326023" w14:paraId="0326CD78" w14:textId="37642D86" w:rsidTr="00F60258">
        <w:trPr>
          <w:trHeight w:val="300"/>
          <w:jc w:val="center"/>
        </w:trPr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3C83F62B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2D8792C2" w14:textId="534A0A7F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46" w:type="dxa"/>
            <w:gridSpan w:val="2"/>
            <w:shd w:val="clear" w:color="auto" w:fill="auto"/>
            <w:noWrap/>
            <w:vAlign w:val="center"/>
            <w:hideMark/>
          </w:tcPr>
          <w:p w14:paraId="4515ECBA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A Results</w:t>
            </w:r>
          </w:p>
        </w:tc>
        <w:tc>
          <w:tcPr>
            <w:tcW w:w="9080" w:type="dxa"/>
            <w:gridSpan w:val="11"/>
            <w:shd w:val="clear" w:color="auto" w:fill="auto"/>
            <w:noWrap/>
            <w:vAlign w:val="center"/>
            <w:hideMark/>
          </w:tcPr>
          <w:p w14:paraId="1933390F" w14:textId="1E7A5F60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EST MODEL</w:t>
            </w:r>
          </w:p>
        </w:tc>
      </w:tr>
      <w:tr w:rsidR="00C228AA" w:rsidRPr="00326023" w14:paraId="06FE7A0A" w14:textId="16241211" w:rsidTr="00F60258">
        <w:trPr>
          <w:trHeight w:val="300"/>
          <w:jc w:val="center"/>
        </w:trPr>
        <w:tc>
          <w:tcPr>
            <w:tcW w:w="939" w:type="dxa"/>
            <w:vMerge/>
            <w:shd w:val="clear" w:color="auto" w:fill="auto"/>
            <w:noWrap/>
            <w:vAlign w:val="center"/>
            <w:hideMark/>
          </w:tcPr>
          <w:p w14:paraId="02A5394F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17942E79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6" w:type="dxa"/>
            <w:gridSpan w:val="2"/>
            <w:shd w:val="clear" w:color="auto" w:fill="auto"/>
            <w:noWrap/>
            <w:vAlign w:val="center"/>
            <w:hideMark/>
          </w:tcPr>
          <w:p w14:paraId="2AC786DC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4283" w:type="dxa"/>
            <w:gridSpan w:val="5"/>
            <w:shd w:val="clear" w:color="auto" w:fill="auto"/>
            <w:noWrap/>
            <w:vAlign w:val="center"/>
            <w:hideMark/>
          </w:tcPr>
          <w:p w14:paraId="438D6CE6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</w:t>
            </w:r>
          </w:p>
        </w:tc>
        <w:tc>
          <w:tcPr>
            <w:tcW w:w="4797" w:type="dxa"/>
            <w:gridSpan w:val="6"/>
            <w:shd w:val="clear" w:color="auto" w:fill="auto"/>
            <w:noWrap/>
            <w:vAlign w:val="center"/>
            <w:hideMark/>
          </w:tcPr>
          <w:p w14:paraId="00D5D711" w14:textId="63F54E55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ERNAL</w:t>
            </w:r>
          </w:p>
        </w:tc>
      </w:tr>
      <w:tr w:rsidR="00C228AA" w:rsidRPr="00326023" w14:paraId="56C67FFB" w14:textId="36E5C3A9" w:rsidTr="00F60258">
        <w:trPr>
          <w:trHeight w:val="300"/>
          <w:jc w:val="center"/>
        </w:trPr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9C98E3" w14:textId="70CA6A5B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 Lin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1A232B3" w14:textId="61674EE1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35347B8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  <w:p w14:paraId="767FEF24" w14:textId="5A81852C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9F9A2C1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  <w:p w14:paraId="25062A7F" w14:textId="35DEDD6D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8990BB2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262A965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0959BD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7C47D88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108407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CA5CE2B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E3285B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R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8FF1A5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35FE76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36FE58F" w14:textId="77777777" w:rsidR="00C228AA" w:rsidRPr="00326023" w:rsidRDefault="00C228AA" w:rsidP="003260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655" w:type="dxa"/>
            <w:vAlign w:val="center"/>
          </w:tcPr>
          <w:p w14:paraId="278FF43D" w14:textId="511869FE" w:rsidR="00C228AA" w:rsidRPr="00326023" w:rsidRDefault="00C228AA" w:rsidP="00C228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V</w:t>
            </w:r>
            <w:r w:rsidRPr="00C228A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</w:p>
        </w:tc>
      </w:tr>
      <w:tr w:rsidR="00F60258" w:rsidRPr="00326023" w14:paraId="312C933B" w14:textId="35781889" w:rsidTr="00F60258">
        <w:trPr>
          <w:trHeight w:val="288"/>
          <w:jc w:val="center"/>
        </w:trPr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1828A2A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U-1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43AF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877B0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3D86F50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73370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81302C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5F44A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DA37E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7A056D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D30447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BFFC6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41B29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6DEC4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60F39E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655" w:type="dxa"/>
            <w:vAlign w:val="center"/>
          </w:tcPr>
          <w:p w14:paraId="5B52224D" w14:textId="65B321F4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60258" w:rsidRPr="00326023" w14:paraId="3756A1A3" w14:textId="2CF1F33F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1619092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80613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RE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1EBBE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F1C1C0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6B594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54E0AB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DFDA7E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71E52A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56C57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E1269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914A1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0D41DC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87822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D99261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0</w:t>
            </w:r>
          </w:p>
        </w:tc>
        <w:tc>
          <w:tcPr>
            <w:tcW w:w="655" w:type="dxa"/>
            <w:vAlign w:val="center"/>
          </w:tcPr>
          <w:p w14:paraId="590D71BB" w14:textId="242A7EA2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</w:tr>
      <w:tr w:rsidR="00F60258" w:rsidRPr="00326023" w14:paraId="79C39C18" w14:textId="014E9DCE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1183B1E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44D7E0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E9B85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0512EC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7D68D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72B7E9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A4E83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6E1D2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261A62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30147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8DDB1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1AF49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826532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4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15089C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655" w:type="dxa"/>
            <w:vAlign w:val="center"/>
          </w:tcPr>
          <w:p w14:paraId="4008A2BB" w14:textId="0D48E366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60258" w:rsidRPr="00326023" w14:paraId="3A731951" w14:textId="5AD99473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6048330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CD9E25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EMBLE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DCC0A4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1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7B413B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266762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FD09CD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1E1E6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80382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F6B32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344364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E37B2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F8E2A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1B3BB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5CFA82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0</w:t>
            </w:r>
          </w:p>
        </w:tc>
        <w:tc>
          <w:tcPr>
            <w:tcW w:w="655" w:type="dxa"/>
            <w:vAlign w:val="center"/>
          </w:tcPr>
          <w:p w14:paraId="6820DDCF" w14:textId="40486BAA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60258" w:rsidRPr="00326023" w14:paraId="266E333C" w14:textId="06C0770B" w:rsidTr="00F60258">
        <w:trPr>
          <w:trHeight w:val="288"/>
          <w:jc w:val="center"/>
        </w:trPr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6C9F0BF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I-N8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9B173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D7599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7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649525A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D1BD0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14C7A3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F9B2A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F47714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D0BA7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8EE1C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78EBC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FB447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7F0C2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003375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655" w:type="dxa"/>
            <w:vAlign w:val="center"/>
          </w:tcPr>
          <w:p w14:paraId="20A3A75B" w14:textId="355727A9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F60258" w:rsidRPr="00326023" w14:paraId="4B5753D0" w14:textId="10379D10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6CB0549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AA363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RE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EEC48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0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9F5719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146B7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26C002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4FF54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A805A7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1C36C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6DD06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DFBE2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8FB33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DC24C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67B82D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655" w:type="dxa"/>
            <w:vAlign w:val="center"/>
          </w:tcPr>
          <w:p w14:paraId="40913578" w14:textId="6B993C22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F60258" w:rsidRPr="00326023" w14:paraId="06E5B3A8" w14:textId="031AEAF5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7037270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EE0466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F9ACC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2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165C2C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ED410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3E3838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38B1E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0E7E3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0C781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67029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DB093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FFE2D5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1E6E3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B765D4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655" w:type="dxa"/>
            <w:vAlign w:val="center"/>
          </w:tcPr>
          <w:p w14:paraId="3AB47193" w14:textId="70A4D7F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F60258" w:rsidRPr="00326023" w14:paraId="57243B67" w14:textId="018C3817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3529EA8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1632B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EMBLE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A4D79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8EED94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11449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8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7814B9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3E666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EB693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31319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490F7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E2B08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9C022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60AEEB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C7532A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0</w:t>
            </w:r>
          </w:p>
        </w:tc>
        <w:tc>
          <w:tcPr>
            <w:tcW w:w="655" w:type="dxa"/>
            <w:vAlign w:val="center"/>
          </w:tcPr>
          <w:p w14:paraId="7B508DA3" w14:textId="7EFE030E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60258" w:rsidRPr="00326023" w14:paraId="3AAF9FD3" w14:textId="0D40BF80" w:rsidTr="00F60258">
        <w:trPr>
          <w:trHeight w:val="288"/>
          <w:jc w:val="center"/>
        </w:trPr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2407D45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GC-8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B6A7D2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500FB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D76E0E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6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49FC5F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707A040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3F9209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64F6F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63F41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9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99032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1BE53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3518D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607C4C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315E99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655" w:type="dxa"/>
            <w:vAlign w:val="center"/>
          </w:tcPr>
          <w:p w14:paraId="07FF5C82" w14:textId="71C838AD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60258" w:rsidRPr="00326023" w14:paraId="441DF71B" w14:textId="09B54428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7E93242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E02AA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RE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D1A4E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4AF45F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31B389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5602D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CB7EF1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75BF7E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4356A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861164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FA1273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6A5F5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D972A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7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411A61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6</w:t>
            </w:r>
          </w:p>
        </w:tc>
        <w:tc>
          <w:tcPr>
            <w:tcW w:w="655" w:type="dxa"/>
            <w:vAlign w:val="center"/>
          </w:tcPr>
          <w:p w14:paraId="0A045EAB" w14:textId="29334A26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</w:tr>
      <w:tr w:rsidR="00F60258" w:rsidRPr="00326023" w14:paraId="23A05737" w14:textId="606415C4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4C9DA17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648708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412CA0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FDC811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950814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07C76A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E0DA2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1E032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6CC81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43EB2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A1DD4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8B22AD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22F365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5E0296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</w:p>
        </w:tc>
        <w:tc>
          <w:tcPr>
            <w:tcW w:w="655" w:type="dxa"/>
            <w:vAlign w:val="center"/>
          </w:tcPr>
          <w:p w14:paraId="7AA3F22A" w14:textId="2FB04CAD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</w:tr>
      <w:tr w:rsidR="00F60258" w:rsidRPr="00326023" w14:paraId="5BA8EE5B" w14:textId="1EC6F72F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593E9ED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25F767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EMBLE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518CF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A99239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F62A9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1CDF16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B2B58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EA4C2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78BE7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30124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33A245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89091F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D3D913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DF7EF6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</w:p>
        </w:tc>
        <w:tc>
          <w:tcPr>
            <w:tcW w:w="655" w:type="dxa"/>
            <w:vAlign w:val="center"/>
          </w:tcPr>
          <w:p w14:paraId="5205835D" w14:textId="197A5D85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60258" w:rsidRPr="00326023" w14:paraId="63E54726" w14:textId="3282CDEB" w:rsidTr="00F60258">
        <w:trPr>
          <w:trHeight w:val="288"/>
          <w:jc w:val="center"/>
        </w:trPr>
        <w:tc>
          <w:tcPr>
            <w:tcW w:w="939" w:type="dxa"/>
            <w:vMerge w:val="restart"/>
            <w:shd w:val="clear" w:color="auto" w:fill="auto"/>
            <w:noWrap/>
            <w:vAlign w:val="center"/>
            <w:hideMark/>
          </w:tcPr>
          <w:p w14:paraId="7ACCF71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4302BF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143B7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E3AF53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6DD16E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6AC4FF1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27B581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0EF6DD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C563BE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45FD7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1A910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3BAE7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1A0D6A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258CE0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655" w:type="dxa"/>
            <w:vAlign w:val="center"/>
          </w:tcPr>
          <w:p w14:paraId="5F227B26" w14:textId="06627489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F60258" w:rsidRPr="00326023" w14:paraId="0323F56A" w14:textId="096B25E7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6DE75DC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04DD5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TRE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ABB11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8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16B677F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24C45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6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2A8D7C13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DDB48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646249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1B54E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95C9B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690FA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F8987A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24F3C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16A9977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  <w:tc>
          <w:tcPr>
            <w:tcW w:w="655" w:type="dxa"/>
            <w:vAlign w:val="center"/>
          </w:tcPr>
          <w:p w14:paraId="6E99C59D" w14:textId="0A1D6E9C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</w:tr>
      <w:tr w:rsidR="00F60258" w:rsidRPr="00326023" w14:paraId="253893A9" w14:textId="2220482A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158AA6C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32D97F0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NN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2A82A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4E3A19C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BB8CB8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55123C1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7995CE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8F175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7F284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38935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7A4EB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2BC7C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9D228B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3743203D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2</w:t>
            </w:r>
          </w:p>
        </w:tc>
        <w:tc>
          <w:tcPr>
            <w:tcW w:w="655" w:type="dxa"/>
            <w:vAlign w:val="center"/>
          </w:tcPr>
          <w:p w14:paraId="4B7D3CE9" w14:textId="26290B0C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</w:tr>
      <w:tr w:rsidR="00F60258" w:rsidRPr="00326023" w14:paraId="54C49D65" w14:textId="2312994B" w:rsidTr="00F60258">
        <w:trPr>
          <w:trHeight w:val="288"/>
          <w:jc w:val="center"/>
        </w:trPr>
        <w:tc>
          <w:tcPr>
            <w:tcW w:w="939" w:type="dxa"/>
            <w:vMerge/>
            <w:vAlign w:val="center"/>
            <w:hideMark/>
          </w:tcPr>
          <w:p w14:paraId="0685898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F985F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SEMBLES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95159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6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86B33C6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AE29EA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0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B8AE0EF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9E3EC0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E2425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17411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281DFE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1353A4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7CA787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339D91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0F308E02" w14:textId="77777777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2602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3</w:t>
            </w:r>
          </w:p>
        </w:tc>
        <w:tc>
          <w:tcPr>
            <w:tcW w:w="655" w:type="dxa"/>
            <w:vAlign w:val="center"/>
          </w:tcPr>
          <w:p w14:paraId="1B8F9768" w14:textId="0F99A3EE" w:rsidR="00F60258" w:rsidRPr="00326023" w:rsidRDefault="00F60258" w:rsidP="00F602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</w:tbl>
    <w:p w14:paraId="37C469C3" w14:textId="4FF0B5FC" w:rsidR="00DD53EC" w:rsidRDefault="00236DD1" w:rsidP="00236DD1">
      <w:pPr>
        <w:jc w:val="both"/>
      </w:pPr>
      <w:r>
        <w:t>Notes. 1) (NV) Number of variables included in the models. In the case of ensembles this number refers to the number of models included.</w:t>
      </w:r>
    </w:p>
    <w:p w14:paraId="051A343C" w14:textId="77777777" w:rsidR="00DD53EC" w:rsidRDefault="00DD53EC" w:rsidP="00DD53EC"/>
    <w:p w14:paraId="07738275" w14:textId="77777777" w:rsidR="00A71417" w:rsidRDefault="00A71417" w:rsidP="00DD53EC"/>
    <w:p w14:paraId="1041D3DE" w14:textId="15864C59" w:rsidR="00A71417" w:rsidRDefault="00A71417" w:rsidP="00DD53EC">
      <w:r>
        <w:rPr>
          <w:noProof/>
        </w:rPr>
        <w:lastRenderedPageBreak/>
        <w:drawing>
          <wp:inline distT="0" distB="0" distL="0" distR="0" wp14:anchorId="037CC5F8" wp14:editId="4045AB8F">
            <wp:extent cx="6659880" cy="5620852"/>
            <wp:effectExtent l="0" t="0" r="7620" b="0"/>
            <wp:docPr id="19627313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047" cy="562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71AD0" w14:textId="68616AB1" w:rsidR="00A71417" w:rsidRDefault="00A71417" w:rsidP="00DD53EC">
      <w:r>
        <w:t>Figure S</w:t>
      </w:r>
      <w:r w:rsidR="00815837">
        <w:t>2.1</w:t>
      </w:r>
      <w:r>
        <w:t xml:space="preserve">. </w:t>
      </w:r>
      <w:r w:rsidR="004A4E4D">
        <w:t>ROC-curve for each of the cell lines and the corresponding models including the ensemble.</w:t>
      </w:r>
    </w:p>
    <w:p w14:paraId="10355D92" w14:textId="77777777" w:rsidR="00CD003B" w:rsidRDefault="00CD003B" w:rsidP="00DD53EC"/>
    <w:p w14:paraId="5952A5D5" w14:textId="1D1C22BF" w:rsidR="00DD53EC" w:rsidRDefault="00C228AA" w:rsidP="00DD53EC">
      <w:r>
        <w:t xml:space="preserve">Table S2. Complete performance metrics computed </w:t>
      </w:r>
      <w:r w:rsidR="00CD003B">
        <w:t>virtual screening models. Only the top 5 models are presen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7"/>
        <w:gridCol w:w="1377"/>
        <w:gridCol w:w="1377"/>
        <w:gridCol w:w="1377"/>
        <w:gridCol w:w="1377"/>
        <w:gridCol w:w="1278"/>
        <w:gridCol w:w="1167"/>
        <w:gridCol w:w="812"/>
        <w:gridCol w:w="887"/>
      </w:tblGrid>
      <w:tr w:rsidR="002A54C1" w14:paraId="7C807E4E" w14:textId="49ADD2AA" w:rsidTr="00547B1F">
        <w:trPr>
          <w:jc w:val="center"/>
        </w:trPr>
        <w:tc>
          <w:tcPr>
            <w:tcW w:w="1107" w:type="dxa"/>
          </w:tcPr>
          <w:p w14:paraId="4F11D622" w14:textId="77777777" w:rsidR="002A54C1" w:rsidRPr="002A54C1" w:rsidRDefault="002A54C1" w:rsidP="002A54C1">
            <w:pPr>
              <w:jc w:val="center"/>
              <w:rPr>
                <w:b/>
                <w:bCs/>
              </w:rPr>
            </w:pPr>
          </w:p>
        </w:tc>
        <w:tc>
          <w:tcPr>
            <w:tcW w:w="5508" w:type="dxa"/>
            <w:gridSpan w:val="4"/>
          </w:tcPr>
          <w:p w14:paraId="737577C4" w14:textId="7760F5C9" w:rsidR="002A54C1" w:rsidRPr="002A54C1" w:rsidRDefault="002A54C1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Selected models by cell lines</w:t>
            </w:r>
          </w:p>
        </w:tc>
        <w:tc>
          <w:tcPr>
            <w:tcW w:w="4144" w:type="dxa"/>
            <w:gridSpan w:val="4"/>
          </w:tcPr>
          <w:p w14:paraId="2C77AB3C" w14:textId="77777777" w:rsidR="002A54C1" w:rsidRPr="002A54C1" w:rsidRDefault="002A54C1" w:rsidP="002A54C1">
            <w:pPr>
              <w:jc w:val="center"/>
              <w:rPr>
                <w:b/>
                <w:bCs/>
              </w:rPr>
            </w:pPr>
          </w:p>
        </w:tc>
      </w:tr>
      <w:tr w:rsidR="0042284B" w14:paraId="2519F9DA" w14:textId="10FEDC7F" w:rsidTr="002A54C1">
        <w:trPr>
          <w:jc w:val="center"/>
        </w:trPr>
        <w:tc>
          <w:tcPr>
            <w:tcW w:w="1107" w:type="dxa"/>
          </w:tcPr>
          <w:p w14:paraId="687A69F3" w14:textId="309684AD" w:rsidR="0042284B" w:rsidRPr="002A54C1" w:rsidRDefault="0042284B" w:rsidP="002A54C1">
            <w:pPr>
              <w:jc w:val="center"/>
              <w:rPr>
                <w:b/>
                <w:bCs/>
              </w:rPr>
            </w:pPr>
          </w:p>
        </w:tc>
        <w:tc>
          <w:tcPr>
            <w:tcW w:w="1377" w:type="dxa"/>
          </w:tcPr>
          <w:p w14:paraId="3B3F739B" w14:textId="0D21B765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SNU-16</w:t>
            </w:r>
          </w:p>
        </w:tc>
        <w:tc>
          <w:tcPr>
            <w:tcW w:w="1377" w:type="dxa"/>
          </w:tcPr>
          <w:p w14:paraId="0C42E378" w14:textId="23C8E6D1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NCI-N87</w:t>
            </w:r>
          </w:p>
        </w:tc>
        <w:tc>
          <w:tcPr>
            <w:tcW w:w="1377" w:type="dxa"/>
          </w:tcPr>
          <w:p w14:paraId="7D1D241E" w14:textId="426AAB66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GBC-827</w:t>
            </w:r>
          </w:p>
        </w:tc>
        <w:tc>
          <w:tcPr>
            <w:tcW w:w="1377" w:type="dxa"/>
          </w:tcPr>
          <w:p w14:paraId="61FF9592" w14:textId="45B34232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AGS</w:t>
            </w:r>
          </w:p>
        </w:tc>
        <w:tc>
          <w:tcPr>
            <w:tcW w:w="1278" w:type="dxa"/>
          </w:tcPr>
          <w:p w14:paraId="4CB39C5B" w14:textId="77777777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BEDROC</w:t>
            </w:r>
          </w:p>
          <w:p w14:paraId="6E0B971E" w14:textId="01B35D2A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(α=160)</w:t>
            </w:r>
          </w:p>
        </w:tc>
        <w:tc>
          <w:tcPr>
            <w:tcW w:w="1167" w:type="dxa"/>
          </w:tcPr>
          <w:p w14:paraId="5EBCACA2" w14:textId="77777777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BEDROC</w:t>
            </w:r>
          </w:p>
          <w:p w14:paraId="05620557" w14:textId="4185F8E8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(α=180)</w:t>
            </w:r>
          </w:p>
        </w:tc>
        <w:tc>
          <w:tcPr>
            <w:tcW w:w="812" w:type="dxa"/>
          </w:tcPr>
          <w:p w14:paraId="4EF76902" w14:textId="5DC219B4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EF</w:t>
            </w:r>
          </w:p>
          <w:p w14:paraId="388E01C7" w14:textId="3A75A994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(1%)</w:t>
            </w:r>
          </w:p>
        </w:tc>
        <w:tc>
          <w:tcPr>
            <w:tcW w:w="887" w:type="dxa"/>
          </w:tcPr>
          <w:p w14:paraId="21C808F4" w14:textId="7A60E7A1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EF</w:t>
            </w:r>
          </w:p>
          <w:p w14:paraId="1C5DA4C5" w14:textId="3EEC3F0F" w:rsidR="0042284B" w:rsidRPr="002A54C1" w:rsidRDefault="0042284B" w:rsidP="002A54C1">
            <w:pPr>
              <w:jc w:val="center"/>
              <w:rPr>
                <w:b/>
                <w:bCs/>
              </w:rPr>
            </w:pPr>
            <w:r w:rsidRPr="002A54C1">
              <w:rPr>
                <w:b/>
                <w:bCs/>
              </w:rPr>
              <w:t>(0.5%)</w:t>
            </w:r>
          </w:p>
        </w:tc>
      </w:tr>
      <w:tr w:rsidR="0042284B" w14:paraId="299DDF35" w14:textId="140741F7" w:rsidTr="002A54C1">
        <w:trPr>
          <w:jc w:val="center"/>
        </w:trPr>
        <w:tc>
          <w:tcPr>
            <w:tcW w:w="1107" w:type="dxa"/>
          </w:tcPr>
          <w:p w14:paraId="7092E4AD" w14:textId="7C003951" w:rsidR="0042284B" w:rsidRDefault="0042284B" w:rsidP="0042284B">
            <w:r>
              <w:t>C1</w:t>
            </w:r>
          </w:p>
        </w:tc>
        <w:tc>
          <w:tcPr>
            <w:tcW w:w="1377" w:type="dxa"/>
          </w:tcPr>
          <w:p w14:paraId="4E5BC1CC" w14:textId="494B52CC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3126A02D" w14:textId="3776333A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31DBBBDC" w14:textId="6DA40B8A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55C2B4C5" w14:textId="69D2B7E9" w:rsidR="0042284B" w:rsidRDefault="0042284B" w:rsidP="0042284B">
            <w:r>
              <w:t>RF</w:t>
            </w:r>
          </w:p>
        </w:tc>
        <w:tc>
          <w:tcPr>
            <w:tcW w:w="1278" w:type="dxa"/>
          </w:tcPr>
          <w:p w14:paraId="1C87A18F" w14:textId="320FD90B" w:rsidR="0042284B" w:rsidRDefault="0042284B" w:rsidP="0042284B">
            <w:r>
              <w:t>0.2</w:t>
            </w:r>
            <w:r w:rsidR="003658F4">
              <w:t>4</w:t>
            </w:r>
            <w:r>
              <w:t>1</w:t>
            </w:r>
          </w:p>
        </w:tc>
        <w:tc>
          <w:tcPr>
            <w:tcW w:w="1167" w:type="dxa"/>
          </w:tcPr>
          <w:p w14:paraId="6A7D651B" w14:textId="0A63A3E1" w:rsidR="0042284B" w:rsidRDefault="003658F4" w:rsidP="0042284B">
            <w:r>
              <w:t>0.251</w:t>
            </w:r>
          </w:p>
        </w:tc>
        <w:tc>
          <w:tcPr>
            <w:tcW w:w="812" w:type="dxa"/>
          </w:tcPr>
          <w:p w14:paraId="4FC9352C" w14:textId="01105444" w:rsidR="0042284B" w:rsidRDefault="0042284B" w:rsidP="0042284B">
            <w:r>
              <w:t>11.46</w:t>
            </w:r>
          </w:p>
        </w:tc>
        <w:tc>
          <w:tcPr>
            <w:tcW w:w="887" w:type="dxa"/>
          </w:tcPr>
          <w:p w14:paraId="757A58DA" w14:textId="74DF3D3C" w:rsidR="0042284B" w:rsidRDefault="003658F4" w:rsidP="0042284B">
            <w:r>
              <w:t>16.05</w:t>
            </w:r>
          </w:p>
        </w:tc>
      </w:tr>
      <w:tr w:rsidR="0042284B" w14:paraId="2F1A16B5" w14:textId="02BEA370" w:rsidTr="002A54C1">
        <w:trPr>
          <w:jc w:val="center"/>
        </w:trPr>
        <w:tc>
          <w:tcPr>
            <w:tcW w:w="1107" w:type="dxa"/>
          </w:tcPr>
          <w:p w14:paraId="2888AE7A" w14:textId="39F9FE69" w:rsidR="0042284B" w:rsidRDefault="0042284B" w:rsidP="0042284B">
            <w:r>
              <w:t>C2</w:t>
            </w:r>
          </w:p>
        </w:tc>
        <w:tc>
          <w:tcPr>
            <w:tcW w:w="1377" w:type="dxa"/>
          </w:tcPr>
          <w:p w14:paraId="1E9A36F8" w14:textId="013EA5F5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1D3B87DC" w14:textId="69063DDB" w:rsidR="0042284B" w:rsidRDefault="002A54C1" w:rsidP="0042284B">
            <w:r>
              <w:t>ENSEMBLE</w:t>
            </w:r>
          </w:p>
        </w:tc>
        <w:tc>
          <w:tcPr>
            <w:tcW w:w="1377" w:type="dxa"/>
          </w:tcPr>
          <w:p w14:paraId="0FD7CC81" w14:textId="24C43D7F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64CD3293" w14:textId="7D085841" w:rsidR="0042284B" w:rsidRDefault="002A54C1" w:rsidP="0042284B">
            <w:r>
              <w:t>ENSEMBLE</w:t>
            </w:r>
          </w:p>
        </w:tc>
        <w:tc>
          <w:tcPr>
            <w:tcW w:w="1278" w:type="dxa"/>
          </w:tcPr>
          <w:p w14:paraId="2755133C" w14:textId="72D48A81" w:rsidR="0042284B" w:rsidRDefault="006A1D60" w:rsidP="0042284B">
            <w:r>
              <w:t>0.23</w:t>
            </w:r>
            <w:r w:rsidR="005259A9">
              <w:t>3</w:t>
            </w:r>
          </w:p>
        </w:tc>
        <w:tc>
          <w:tcPr>
            <w:tcW w:w="1167" w:type="dxa"/>
          </w:tcPr>
          <w:p w14:paraId="4AB3A965" w14:textId="2744D8F1" w:rsidR="0042284B" w:rsidRDefault="006A1D60" w:rsidP="0042284B">
            <w:r>
              <w:t>0.240</w:t>
            </w:r>
          </w:p>
        </w:tc>
        <w:tc>
          <w:tcPr>
            <w:tcW w:w="812" w:type="dxa"/>
          </w:tcPr>
          <w:p w14:paraId="536D8F07" w14:textId="18EE2E59" w:rsidR="0042284B" w:rsidRDefault="005259A9" w:rsidP="0042284B">
            <w:r>
              <w:t>12.61</w:t>
            </w:r>
          </w:p>
        </w:tc>
        <w:tc>
          <w:tcPr>
            <w:tcW w:w="887" w:type="dxa"/>
          </w:tcPr>
          <w:p w14:paraId="6690B5DC" w14:textId="16886E3F" w:rsidR="0042284B" w:rsidRDefault="005259A9" w:rsidP="0042284B">
            <w:r>
              <w:t>16.05</w:t>
            </w:r>
          </w:p>
        </w:tc>
      </w:tr>
      <w:tr w:rsidR="0042284B" w14:paraId="035F8834" w14:textId="00C54B05" w:rsidTr="002A54C1">
        <w:trPr>
          <w:jc w:val="center"/>
        </w:trPr>
        <w:tc>
          <w:tcPr>
            <w:tcW w:w="1107" w:type="dxa"/>
          </w:tcPr>
          <w:p w14:paraId="10AC8A43" w14:textId="51534B1F" w:rsidR="0042284B" w:rsidRDefault="005259A9" w:rsidP="0042284B">
            <w:r>
              <w:t>C3</w:t>
            </w:r>
          </w:p>
        </w:tc>
        <w:tc>
          <w:tcPr>
            <w:tcW w:w="1377" w:type="dxa"/>
          </w:tcPr>
          <w:p w14:paraId="4640E9C8" w14:textId="27EEC26D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43557566" w14:textId="4BE91BCF" w:rsidR="0042284B" w:rsidRDefault="00A10424" w:rsidP="0042284B">
            <w:r>
              <w:t>DTREE</w:t>
            </w:r>
          </w:p>
        </w:tc>
        <w:tc>
          <w:tcPr>
            <w:tcW w:w="1377" w:type="dxa"/>
          </w:tcPr>
          <w:p w14:paraId="4085986E" w14:textId="5D352CA4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60358DA6" w14:textId="56F63151" w:rsidR="0042284B" w:rsidRDefault="00A10424" w:rsidP="0042284B">
            <w:r>
              <w:t>RF</w:t>
            </w:r>
          </w:p>
        </w:tc>
        <w:tc>
          <w:tcPr>
            <w:tcW w:w="1278" w:type="dxa"/>
          </w:tcPr>
          <w:p w14:paraId="01880368" w14:textId="0FB23E86" w:rsidR="0042284B" w:rsidRDefault="00001412" w:rsidP="0042284B">
            <w:r>
              <w:t>0.220</w:t>
            </w:r>
          </w:p>
        </w:tc>
        <w:tc>
          <w:tcPr>
            <w:tcW w:w="1167" w:type="dxa"/>
          </w:tcPr>
          <w:p w14:paraId="29542347" w14:textId="2294E830" w:rsidR="0042284B" w:rsidRDefault="00001412" w:rsidP="0042284B">
            <w:r>
              <w:t>0.226</w:t>
            </w:r>
          </w:p>
        </w:tc>
        <w:tc>
          <w:tcPr>
            <w:tcW w:w="812" w:type="dxa"/>
          </w:tcPr>
          <w:p w14:paraId="59F7680C" w14:textId="5F1D96F3" w:rsidR="0042284B" w:rsidRDefault="00001412" w:rsidP="0042284B">
            <w:r>
              <w:t>12.61</w:t>
            </w:r>
          </w:p>
        </w:tc>
        <w:tc>
          <w:tcPr>
            <w:tcW w:w="887" w:type="dxa"/>
          </w:tcPr>
          <w:p w14:paraId="2BDBBFB5" w14:textId="49D1AE92" w:rsidR="0042284B" w:rsidRDefault="00001412" w:rsidP="0042284B">
            <w:r>
              <w:t>16.05</w:t>
            </w:r>
          </w:p>
        </w:tc>
      </w:tr>
      <w:tr w:rsidR="0042284B" w14:paraId="6E94802C" w14:textId="1CA89F83" w:rsidTr="002A54C1">
        <w:trPr>
          <w:jc w:val="center"/>
        </w:trPr>
        <w:tc>
          <w:tcPr>
            <w:tcW w:w="1107" w:type="dxa"/>
          </w:tcPr>
          <w:p w14:paraId="097E6094" w14:textId="11E44838" w:rsidR="0042284B" w:rsidRDefault="001C501F" w:rsidP="0042284B">
            <w:r>
              <w:t>C4</w:t>
            </w:r>
          </w:p>
        </w:tc>
        <w:tc>
          <w:tcPr>
            <w:tcW w:w="1377" w:type="dxa"/>
          </w:tcPr>
          <w:p w14:paraId="504BC882" w14:textId="03936F98" w:rsidR="0042284B" w:rsidRDefault="00A10424" w:rsidP="0042284B">
            <w:r>
              <w:t>KNN</w:t>
            </w:r>
          </w:p>
        </w:tc>
        <w:tc>
          <w:tcPr>
            <w:tcW w:w="1377" w:type="dxa"/>
          </w:tcPr>
          <w:p w14:paraId="06580CA8" w14:textId="55217415" w:rsidR="0042284B" w:rsidRDefault="002A54C1" w:rsidP="0042284B">
            <w:r>
              <w:t>ENSEMBLE</w:t>
            </w:r>
          </w:p>
        </w:tc>
        <w:tc>
          <w:tcPr>
            <w:tcW w:w="1377" w:type="dxa"/>
          </w:tcPr>
          <w:p w14:paraId="7AEA2BF2" w14:textId="4B19144B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04A4D57C" w14:textId="3D1CD1C0" w:rsidR="0042284B" w:rsidRDefault="00D65518" w:rsidP="0042284B">
            <w:r>
              <w:t>RF</w:t>
            </w:r>
          </w:p>
        </w:tc>
        <w:tc>
          <w:tcPr>
            <w:tcW w:w="1278" w:type="dxa"/>
          </w:tcPr>
          <w:p w14:paraId="429E9F2F" w14:textId="2CF901D2" w:rsidR="0042284B" w:rsidRDefault="00FD63B8" w:rsidP="0042284B">
            <w:r>
              <w:t>0.230</w:t>
            </w:r>
          </w:p>
        </w:tc>
        <w:tc>
          <w:tcPr>
            <w:tcW w:w="1167" w:type="dxa"/>
          </w:tcPr>
          <w:p w14:paraId="41E1D2B1" w14:textId="14A51A92" w:rsidR="0042284B" w:rsidRDefault="00557E16" w:rsidP="0042284B">
            <w:r>
              <w:t>0.238</w:t>
            </w:r>
          </w:p>
        </w:tc>
        <w:tc>
          <w:tcPr>
            <w:tcW w:w="812" w:type="dxa"/>
          </w:tcPr>
          <w:p w14:paraId="5A4D9D32" w14:textId="13D67858" w:rsidR="0042284B" w:rsidRDefault="00D82517" w:rsidP="0042284B">
            <w:r>
              <w:t>10.32</w:t>
            </w:r>
          </w:p>
        </w:tc>
        <w:tc>
          <w:tcPr>
            <w:tcW w:w="887" w:type="dxa"/>
          </w:tcPr>
          <w:p w14:paraId="0BFC2033" w14:textId="711561F3" w:rsidR="0042284B" w:rsidRDefault="00D82517" w:rsidP="0042284B">
            <w:r>
              <w:t>13.76</w:t>
            </w:r>
          </w:p>
        </w:tc>
      </w:tr>
      <w:tr w:rsidR="0042284B" w14:paraId="1A71E4EF" w14:textId="4CC1F9E5" w:rsidTr="002A54C1">
        <w:trPr>
          <w:jc w:val="center"/>
        </w:trPr>
        <w:tc>
          <w:tcPr>
            <w:tcW w:w="1107" w:type="dxa"/>
          </w:tcPr>
          <w:p w14:paraId="28ED0D17" w14:textId="6053B095" w:rsidR="0042284B" w:rsidRDefault="001C501F" w:rsidP="0042284B">
            <w:r>
              <w:t>C5</w:t>
            </w:r>
          </w:p>
        </w:tc>
        <w:tc>
          <w:tcPr>
            <w:tcW w:w="1377" w:type="dxa"/>
          </w:tcPr>
          <w:p w14:paraId="291BE3A1" w14:textId="2B702303" w:rsidR="0042284B" w:rsidRDefault="00D65518" w:rsidP="0042284B">
            <w:r>
              <w:t>KNN</w:t>
            </w:r>
          </w:p>
        </w:tc>
        <w:tc>
          <w:tcPr>
            <w:tcW w:w="1377" w:type="dxa"/>
          </w:tcPr>
          <w:p w14:paraId="2DF85AC6" w14:textId="557389F0" w:rsidR="0042284B" w:rsidRDefault="00D36C73" w:rsidP="0042284B">
            <w:r>
              <w:t>KNN</w:t>
            </w:r>
          </w:p>
        </w:tc>
        <w:tc>
          <w:tcPr>
            <w:tcW w:w="1377" w:type="dxa"/>
          </w:tcPr>
          <w:p w14:paraId="2BBF3C1E" w14:textId="6AA12454" w:rsidR="0042284B" w:rsidRDefault="00D36C73" w:rsidP="0042284B">
            <w:r>
              <w:t>ENSEMBLE</w:t>
            </w:r>
          </w:p>
        </w:tc>
        <w:tc>
          <w:tcPr>
            <w:tcW w:w="1377" w:type="dxa"/>
          </w:tcPr>
          <w:p w14:paraId="62720ABC" w14:textId="4EA5E8CF" w:rsidR="0042284B" w:rsidRDefault="002A54C1" w:rsidP="0042284B">
            <w:r>
              <w:t>ENSEMBLE</w:t>
            </w:r>
          </w:p>
        </w:tc>
        <w:tc>
          <w:tcPr>
            <w:tcW w:w="1278" w:type="dxa"/>
          </w:tcPr>
          <w:p w14:paraId="4C12C535" w14:textId="29EA1E2D" w:rsidR="0042284B" w:rsidRDefault="00557E16" w:rsidP="0042284B">
            <w:r>
              <w:t>0.223</w:t>
            </w:r>
          </w:p>
        </w:tc>
        <w:tc>
          <w:tcPr>
            <w:tcW w:w="1167" w:type="dxa"/>
          </w:tcPr>
          <w:p w14:paraId="14BB0912" w14:textId="57DDFAFA" w:rsidR="0042284B" w:rsidRDefault="00D82517" w:rsidP="0042284B">
            <w:r>
              <w:t>0.228</w:t>
            </w:r>
          </w:p>
        </w:tc>
        <w:tc>
          <w:tcPr>
            <w:tcW w:w="812" w:type="dxa"/>
          </w:tcPr>
          <w:p w14:paraId="07246636" w14:textId="1776C75D" w:rsidR="0042284B" w:rsidRDefault="00D82517" w:rsidP="0042284B">
            <w:r>
              <w:t>11.46</w:t>
            </w:r>
          </w:p>
        </w:tc>
        <w:tc>
          <w:tcPr>
            <w:tcW w:w="887" w:type="dxa"/>
          </w:tcPr>
          <w:p w14:paraId="489CA32D" w14:textId="58A7B26C" w:rsidR="0042284B" w:rsidRDefault="00D82517" w:rsidP="0042284B">
            <w:r>
              <w:t>13.76</w:t>
            </w:r>
          </w:p>
        </w:tc>
      </w:tr>
    </w:tbl>
    <w:p w14:paraId="13E815E8" w14:textId="77777777" w:rsidR="009B6734" w:rsidRDefault="009B6734" w:rsidP="00DD53EC"/>
    <w:p w14:paraId="1EB94D35" w14:textId="77777777" w:rsidR="00DD53EC" w:rsidRDefault="00DD53EC"/>
    <w:sectPr w:rsidR="00DD53EC" w:rsidSect="00DD5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3EC"/>
    <w:rsid w:val="00001412"/>
    <w:rsid w:val="000D4291"/>
    <w:rsid w:val="001722AB"/>
    <w:rsid w:val="001C29E9"/>
    <w:rsid w:val="001C501F"/>
    <w:rsid w:val="00236DD1"/>
    <w:rsid w:val="00250C54"/>
    <w:rsid w:val="002A54C1"/>
    <w:rsid w:val="00303387"/>
    <w:rsid w:val="00326023"/>
    <w:rsid w:val="00363E8D"/>
    <w:rsid w:val="003658F4"/>
    <w:rsid w:val="0042284B"/>
    <w:rsid w:val="004608F7"/>
    <w:rsid w:val="004A4E4D"/>
    <w:rsid w:val="004D1460"/>
    <w:rsid w:val="005259A9"/>
    <w:rsid w:val="00557E16"/>
    <w:rsid w:val="006A1D60"/>
    <w:rsid w:val="00722032"/>
    <w:rsid w:val="00766652"/>
    <w:rsid w:val="00815837"/>
    <w:rsid w:val="0088224E"/>
    <w:rsid w:val="009B6734"/>
    <w:rsid w:val="009F2E8A"/>
    <w:rsid w:val="00A10424"/>
    <w:rsid w:val="00A71417"/>
    <w:rsid w:val="00B64F04"/>
    <w:rsid w:val="00BA7764"/>
    <w:rsid w:val="00BD455A"/>
    <w:rsid w:val="00C228AA"/>
    <w:rsid w:val="00CD003B"/>
    <w:rsid w:val="00D36C73"/>
    <w:rsid w:val="00D65518"/>
    <w:rsid w:val="00D82517"/>
    <w:rsid w:val="00DD53EC"/>
    <w:rsid w:val="00F60258"/>
    <w:rsid w:val="00FD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EB7B"/>
  <w15:chartTrackingRefBased/>
  <w15:docId w15:val="{4E8138F9-DA03-4B3C-93C6-0A2D4A726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3EC"/>
  </w:style>
  <w:style w:type="paragraph" w:styleId="Heading1">
    <w:name w:val="heading 1"/>
    <w:basedOn w:val="Normal"/>
    <w:next w:val="Normal"/>
    <w:link w:val="Heading1Char"/>
    <w:uiPriority w:val="9"/>
    <w:qFormat/>
    <w:rsid w:val="00DD5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6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11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Tejera</dc:creator>
  <cp:keywords/>
  <dc:description/>
  <cp:lastModifiedBy>Eduardo Tejera</cp:lastModifiedBy>
  <cp:revision>3</cp:revision>
  <dcterms:created xsi:type="dcterms:W3CDTF">2025-07-10T03:38:00Z</dcterms:created>
  <dcterms:modified xsi:type="dcterms:W3CDTF">2025-07-10T14:00:00Z</dcterms:modified>
</cp:coreProperties>
</file>